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8"/>
      <w:bookmarkStart w:id="1" w:name="OLE_LINK15"/>
      <w:r>
        <w:rPr/>
        <w:t>Supplemental Digital Content. Table showing the sequences of the primers for six periodontal pathogens.</w:t>
      </w:r>
    </w:p>
    <w:p>
      <w:pPr>
        <w:pStyle w:val="Normal"/>
        <w:kinsoku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insoku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 Comparison of the </w:t>
      </w:r>
      <w:bookmarkStart w:id="2" w:name="OLE_LINK54"/>
      <w:r>
        <w:rPr>
          <w:rFonts w:cs="Times New Roman" w:ascii="Times New Roman" w:hAnsi="Times New Roman"/>
          <w:b/>
          <w:bCs/>
          <w:sz w:val="24"/>
          <w:szCs w:val="24"/>
        </w:rPr>
        <w:t xml:space="preserve">Clinical Parameters, </w:t>
      </w:r>
      <w:bookmarkStart w:id="3" w:name="OLE_LINK60"/>
      <w:bookmarkStart w:id="4" w:name="OLE_LINK59"/>
      <w:r>
        <w:rPr>
          <w:rFonts w:cs="Times New Roman" w:ascii="Times New Roman" w:hAnsi="Times New Roman"/>
          <w:b/>
          <w:bCs/>
          <w:sz w:val="24"/>
          <w:szCs w:val="24"/>
        </w:rPr>
        <w:t>Microbiological Effects and 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lprotectin Counts</w:t>
      </w:r>
      <w:bookmarkEnd w:id="3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 in Gingival Crevicular Fluid</w:t>
      </w:r>
      <w:bookmarkEnd w:id="0"/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 xml:space="preserve"> between Er:YAG Laser and Conventional Periodontal Therapy: A Split-mouth, Single-blinded, Randomized Controlled Trial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Times New Roman" w:ascii="Times New Roman" w:hAnsi="Times New Roman"/>
          <w:sz w:val="24"/>
          <w:szCs w:val="24"/>
        </w:rPr>
        <w:t>Yue Wang, MD</w:t>
      </w:r>
      <w:bookmarkStart w:id="5" w:name="_GoBack"/>
      <w:bookmarkEnd w:id="5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896"/>
        <w:gridCol w:w="2476"/>
      </w:tblGrid>
      <w:tr>
        <w:trPr/>
        <w:tc>
          <w:tcPr>
            <w:tcW w:w="8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l Table. Species-specific and Universal Primers for PCR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040" w:leader="none"/>
                <w:tab w:val="left" w:pos="6825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pair (5’-3’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 position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mplicon length in bp)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 CAG CTT GCC ATA CTG 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 GTT AGC AAC TAC CGA TG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 TAT GTA ACC TGC CCG 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 TTC AGT GTC AGT TAT ACC 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 TAC CGA ATG TGC TCA TTT ACA 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 AAG AAG CAT TCC CTC TTC TTC TT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 GTT GGG GAG TAA AGC G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 ACA TCT CTG TAT CCT GCG T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 AAA CAA AGG TTT TCC GGT A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 ACG TCT CTG TGG GCT GCG 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 GCA TCC TAG AAT TAT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 ACA CTG AAA CAT CTC TGT CTCA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6:37:00Z</dcterms:created>
  <dc:creator>apple</dc:creator>
  <dc:description/>
  <dc:language>en-US</dc:language>
  <cp:lastModifiedBy>74639</cp:lastModifiedBy>
  <dcterms:modified xsi:type="dcterms:W3CDTF">2017-12-20T16:37:00Z</dcterms:modified>
  <cp:revision>2</cp:revision>
  <dc:subject/>
  <dc:title/>
</cp:coreProperties>
</file>